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B1A6C" w14:textId="029077FF" w:rsidR="006F7418" w:rsidRDefault="006F7418" w:rsidP="006F741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uestions and probes for providers</w:t>
      </w:r>
    </w:p>
    <w:p w14:paraId="4B719526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73AC91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1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would you describe your workday so far?</w:t>
      </w:r>
    </w:p>
    <w:p w14:paraId="73B027BD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2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hat is the burden you observe among patients with PTLD? </w:t>
      </w:r>
    </w:p>
    <w:p w14:paraId="47F18189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uld you tell me a little more about how these patients demand of you as a health professional?</w:t>
      </w:r>
    </w:p>
    <w:p w14:paraId="1703329F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3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has it been for you to work with people living with PTLD?</w:t>
      </w:r>
    </w:p>
    <w:p w14:paraId="70B9CD09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4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 you imagine these people feel at the time of diagnosis?</w:t>
      </w:r>
    </w:p>
    <w:p w14:paraId="22FBB2DB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For you, what are their main fears and concerns at that moment? (probe)</w:t>
      </w:r>
    </w:p>
    <w:p w14:paraId="2D093448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5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es the life of people living with PTLD change after the diagnosis?</w:t>
      </w:r>
    </w:p>
    <w:p w14:paraId="552774E3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difficulties do you perceive in their lives? (probe)</w:t>
      </w:r>
    </w:p>
    <w:p w14:paraId="65BC1449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6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 you perceive their access to healthcare services?</w:t>
      </w:r>
    </w:p>
    <w:p w14:paraId="7B631CF7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uld you tell me a little more about how they are received by the health team?</w:t>
      </w:r>
    </w:p>
    <w:p w14:paraId="245B37E1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7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How do health professionals typically respond when people with PTLD seek health care services? </w:t>
      </w:r>
    </w:p>
    <w:p w14:paraId="5A7B67DC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s there any kind of reaction that impacts the willingness of these individuals to return to healthcare facilities? (probe)</w:t>
      </w:r>
    </w:p>
    <w:p w14:paraId="4B4C5ACF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uld you detail this experience a little more? (probe)</w:t>
      </w:r>
    </w:p>
    <w:p w14:paraId="4B4482A7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8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 you perceive possible limitations in the lives of people living with PTLD?</w:t>
      </w:r>
    </w:p>
    <w:p w14:paraId="1E551723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uld you talk more about how stigma might be a limiting factor for them? (probe)</w:t>
      </w:r>
    </w:p>
    <w:p w14:paraId="416564B8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9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do you think they could or should do to reduce the impact of these limitations?</w:t>
      </w:r>
    </w:p>
    <w:p w14:paraId="69D5B9DD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s there anything you would like to add that you think is important to mention?</w:t>
      </w:r>
    </w:p>
    <w:p w14:paraId="47483704" w14:textId="77777777" w:rsidR="006F7418" w:rsidRDefault="006F7418" w:rsidP="006F741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s there anything else you would like to share with me?</w:t>
      </w:r>
    </w:p>
    <w:p w14:paraId="00B375BA" w14:textId="77777777" w:rsidR="006B7603" w:rsidRDefault="006B7603"/>
    <w:sectPr w:rsidR="006B7603" w:rsidSect="006F741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18"/>
    <w:rsid w:val="006B7603"/>
    <w:rsid w:val="006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2EA9CD"/>
  <w15:chartTrackingRefBased/>
  <w15:docId w15:val="{AB736315-29F7-46DE-8F85-BBAB4B45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418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F74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F74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F74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F74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F74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F74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F74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F74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F74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F74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F74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F74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F741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F741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F74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F741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F74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F74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F7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F7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F74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F7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F74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F74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F74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F741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F74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F741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F74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159</Characters>
  <Application>Microsoft Office Word</Application>
  <DocSecurity>0</DocSecurity>
  <Lines>23</Lines>
  <Paragraphs>19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meida</dc:creator>
  <cp:keywords/>
  <dc:description/>
  <cp:lastModifiedBy>Carlos Almeida</cp:lastModifiedBy>
  <cp:revision>1</cp:revision>
  <dcterms:created xsi:type="dcterms:W3CDTF">2024-05-12T22:08:00Z</dcterms:created>
  <dcterms:modified xsi:type="dcterms:W3CDTF">2024-05-12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07c3e-1b2e-4059-947f-376abe0baf02</vt:lpwstr>
  </property>
</Properties>
</file>